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08" w:type="dxa"/>
        <w:tblInd w:w="-12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30"/>
        <w:gridCol w:w="1612"/>
        <w:gridCol w:w="1418"/>
        <w:gridCol w:w="909"/>
        <w:gridCol w:w="1500"/>
        <w:gridCol w:w="1418"/>
        <w:gridCol w:w="1021"/>
      </w:tblGrid>
      <w:tr w:rsidR="00AC1B73" w:rsidRPr="00CE5748" w14:paraId="4425F470" w14:textId="77777777" w:rsidTr="003F7B25">
        <w:trPr>
          <w:trHeight w:val="334"/>
        </w:trPr>
        <w:tc>
          <w:tcPr>
            <w:tcW w:w="10087" w:type="dxa"/>
            <w:gridSpan w:val="6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5B65F2" w14:textId="74A98C60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1. Baseline</w:t>
            </w:r>
            <w:bookmarkStart w:id="0" w:name="_GoBack"/>
            <w:bookmarkEnd w:id="0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characteristics and clinical data of </w:t>
            </w:r>
            <w:r w:rsidR="00182260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the 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pirfenidone and </w:t>
            </w:r>
            <w:proofErr w:type="spellStart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nintedanib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group</w:t>
            </w:r>
            <w:r w:rsidR="005173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.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5962F38B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</w:tr>
      <w:tr w:rsidR="00AC1B73" w:rsidRPr="00CE5748" w14:paraId="1F3FFB6E" w14:textId="77777777" w:rsidTr="00A815F7">
        <w:trPr>
          <w:trHeight w:val="334"/>
        </w:trPr>
        <w:tc>
          <w:tcPr>
            <w:tcW w:w="323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1F3776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3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B9FB4B5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irfenidone group</w:t>
            </w:r>
          </w:p>
        </w:tc>
        <w:tc>
          <w:tcPr>
            <w:tcW w:w="393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68E473EB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proofErr w:type="spellStart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nintedanib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group</w:t>
            </w:r>
          </w:p>
        </w:tc>
      </w:tr>
      <w:tr w:rsidR="00AC1B73" w:rsidRPr="00CE5748" w14:paraId="307FD415" w14:textId="77777777" w:rsidTr="00A815F7">
        <w:trPr>
          <w:trHeight w:val="30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D6481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552595E2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393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  <w:hideMark/>
          </w:tcPr>
          <w:p w14:paraId="1DF3E408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26)</w:t>
            </w:r>
          </w:p>
        </w:tc>
      </w:tr>
      <w:tr w:rsidR="00AC1B73" w:rsidRPr="00CE5748" w14:paraId="08CC6816" w14:textId="77777777" w:rsidTr="003F7B25">
        <w:trPr>
          <w:trHeight w:val="211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F806EA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E1E50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DE510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rogression</w:t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97659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1DFE83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B9BAAF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rogression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3BB646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-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value</w:t>
            </w:r>
          </w:p>
        </w:tc>
      </w:tr>
      <w:tr w:rsidR="00AC1B73" w:rsidRPr="00CE5748" w14:paraId="59B1C066" w14:textId="77777777" w:rsidTr="003F7B25">
        <w:trPr>
          <w:trHeight w:val="211"/>
        </w:trPr>
        <w:tc>
          <w:tcPr>
            <w:tcW w:w="3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C1C080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2C44B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14A42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6)</w:t>
            </w:r>
          </w:p>
        </w:tc>
        <w:tc>
          <w:tcPr>
            <w:tcW w:w="9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ABE16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B325A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A770CC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11)</w:t>
            </w:r>
          </w:p>
        </w:tc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F349A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</w:tr>
      <w:tr w:rsidR="00AC1B73" w:rsidRPr="00CE5748" w14:paraId="1194EA9D" w14:textId="77777777" w:rsidTr="003F7B25">
        <w:trPr>
          <w:trHeight w:val="317"/>
        </w:trPr>
        <w:tc>
          <w:tcPr>
            <w:tcW w:w="3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2EFBB3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ex M/F (n)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AB20F" w14:textId="5140EF7A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4/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0DAD7C" w14:textId="23F67F62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/1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54530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FC25CA" w14:textId="032EA353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/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2B10B" w14:textId="365CE778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/2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8EB3D0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39</w:t>
            </w:r>
          </w:p>
        </w:tc>
      </w:tr>
      <w:tr w:rsidR="00AC1B73" w:rsidRPr="00CE5748" w14:paraId="1C64A262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9376B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ge (</w:t>
            </w:r>
            <w:proofErr w:type="spellStart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yr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)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FC80F" w14:textId="654263BC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9 (66</w:t>
            </w:r>
            <w:r w:rsidR="0018226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AA62A" w14:textId="3EF908E6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7 (58</w:t>
            </w:r>
            <w:r w:rsidR="0018226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5745F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E358F" w14:textId="72D74514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0 (66</w:t>
            </w:r>
            <w:r w:rsidR="0018226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6968A5" w14:textId="47821530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0 (64</w:t>
            </w:r>
            <w:r w:rsidR="0018226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05689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79</w:t>
            </w:r>
          </w:p>
        </w:tc>
      </w:tr>
      <w:tr w:rsidR="00AC1B73" w:rsidRPr="00CE5748" w14:paraId="1D48D36D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6508F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moker /never-smokers (n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D584F" w14:textId="4BB32EBA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4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71D126" w14:textId="0F3F3E1B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/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7181CA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8CD3D7" w14:textId="566B04E8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78E16" w14:textId="68D9B23F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2B78F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0</w:t>
            </w:r>
          </w:p>
        </w:tc>
      </w:tr>
      <w:tr w:rsidR="00AC1B73" w:rsidRPr="00CE5748" w14:paraId="1932AB52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E3B459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ack-years smok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A7333" w14:textId="1E04B954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0 (21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726690" w14:textId="7EEF1580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.8 (1.1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2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D55FAE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C466FB" w14:textId="4736E930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8 (0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AFA40A" w14:textId="2ABE660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5 (0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51350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8</w:t>
            </w:r>
          </w:p>
        </w:tc>
      </w:tr>
      <w:tr w:rsidR="00AC1B73" w:rsidRPr="00CE5748" w14:paraId="7B7F7CD6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E338AA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BM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19D5C" w14:textId="38BF34CB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.4 (22.1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EB6D4" w14:textId="0DA168AD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2.9 (20.2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6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8A5C8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C9711" w14:textId="2A49FF7B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4.2 (19.8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FC1D7F" w14:textId="3D98733D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5.0 (22.8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6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4856D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3</w:t>
            </w:r>
          </w:p>
        </w:tc>
      </w:tr>
      <w:tr w:rsidR="00AC1B73" w:rsidRPr="00CE5748" w14:paraId="494774E0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E52091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AP stage (n), I/II/III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F3A36" w14:textId="03BCEE14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/6/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08F3CC" w14:textId="1BC7FE0F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/4/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7DAC35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443198" w14:textId="6253A993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/9/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2F3A82" w14:textId="49ABBB70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/5/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E46018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76</w:t>
            </w:r>
          </w:p>
        </w:tc>
      </w:tr>
      <w:tr w:rsidR="00AC1B73" w:rsidRPr="00CE5748" w14:paraId="178824B0" w14:textId="77777777" w:rsidTr="003F7B25">
        <w:trPr>
          <w:trHeight w:val="317"/>
        </w:trPr>
        <w:tc>
          <w:tcPr>
            <w:tcW w:w="3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5B8E77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FVC (L)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7543F2" w14:textId="0170F2BC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42 (2.17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9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BC7727" w14:textId="21E7BC26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68 (1.99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75)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33DDA7" w14:textId="77777777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CAF1EA" w14:textId="0B8FA9F4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19 (1.96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75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AF51DC" w14:textId="64210229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64 (2.03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.03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43312" w14:textId="77777777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39</w:t>
            </w:r>
          </w:p>
        </w:tc>
      </w:tr>
      <w:tr w:rsidR="00AC1B73" w:rsidRPr="00CE5748" w14:paraId="028527CE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F44409" w14:textId="1E941B5D" w:rsidR="00ED64E0" w:rsidRPr="00ED64E0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%FVC (%)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2EDC8" w14:textId="47261E42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9.0 (70.2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8C356" w14:textId="36D220D7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1.2 (62.5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3.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FA7E21" w14:textId="77777777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58132" w14:textId="22103FA2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0.2 (62.8</w:t>
            </w:r>
            <w:r w:rsidR="00A01D3A" w:rsidRP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FA2065" w14:textId="06FF868A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6.8 (71.7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8.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B9BC9A" w14:textId="77777777" w:rsidR="00AC1B73" w:rsidRPr="003F7B25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F7B25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64</w:t>
            </w:r>
          </w:p>
        </w:tc>
      </w:tr>
      <w:tr w:rsidR="00ED64E0" w:rsidRPr="00CE5748" w14:paraId="742352E1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5F9357" w14:textId="251BA210" w:rsidR="00ED64E0" w:rsidRPr="003B587A" w:rsidRDefault="00ED64E0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3B587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3B587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FVC </w:t>
            </w:r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(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A45B3B" w14:textId="45FDE1F2" w:rsidR="00ED64E0" w:rsidRPr="003B587A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2 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9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4CAC31" w14:textId="1CD979F2" w:rsidR="00ED64E0" w:rsidRPr="003B587A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8 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68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76B1C2" w14:textId="023D0D0D" w:rsidR="00ED64E0" w:rsidRPr="003B587A" w:rsidRDefault="00F97571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8E5723" w14:textId="5E27F382" w:rsidR="00ED64E0" w:rsidRPr="003B587A" w:rsidRDefault="003F7B25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1 (</w:t>
            </w:r>
            <w:r w:rsidR="0018226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4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B1B6A1" w14:textId="1D60BCD2" w:rsidR="00ED64E0" w:rsidRPr="003B587A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6 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5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B7FAF4" w14:textId="4830B604" w:rsidR="00ED64E0" w:rsidRPr="003B587A" w:rsidRDefault="003F7B25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5</w:t>
            </w:r>
          </w:p>
        </w:tc>
      </w:tr>
      <w:tr w:rsidR="00AC1B73" w:rsidRPr="00CE5748" w14:paraId="5C9A211D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54C4BB" w14:textId="77777777" w:rsidR="00AC1B73" w:rsidRPr="003B587A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da-DK"/>
              </w:rPr>
              <w:t>DLco (mL/min/mm Hg)</w:t>
            </w:r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da-DK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0C0AEF" w14:textId="4E9E16F6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2.1 (10.6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C4ADD" w14:textId="71E5A0B1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.2 (9.4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1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0EA89" w14:textId="77777777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525320" w14:textId="7C114E6A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.0 (8.8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BC5CB" w14:textId="1E5A92C6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2.6 (8.4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5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EFEE6A" w14:textId="77777777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3</w:t>
            </w:r>
          </w:p>
        </w:tc>
      </w:tr>
      <w:tr w:rsidR="00AC1B73" w:rsidRPr="00CE5748" w14:paraId="29FA110C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52FC0" w14:textId="77777777" w:rsidR="00AC1B73" w:rsidRPr="003B587A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%</w:t>
            </w:r>
            <w:proofErr w:type="spellStart"/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5A6E7" w14:textId="2422B2BD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5.3 (49.2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50B0B4" w14:textId="44F31AFE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1.7 (37.9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6.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97B97E" w14:textId="77777777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B3D0EC" w14:textId="229014AB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8.2 (41.9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629F69" w14:textId="4AB544F1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3.3 (41.8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2.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8A6966" w14:textId="77777777" w:rsidR="00AC1B73" w:rsidRPr="003B587A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3</w:t>
            </w:r>
          </w:p>
        </w:tc>
      </w:tr>
      <w:tr w:rsidR="00ED64E0" w:rsidRPr="00CE5748" w14:paraId="6631DFE9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8A42F3" w14:textId="40505304" w:rsidR="00ED64E0" w:rsidRPr="003B587A" w:rsidRDefault="00ED64E0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3B587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Δ</w:t>
            </w:r>
            <w:proofErr w:type="spellStart"/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L</w:t>
            </w:r>
            <w:r w:rsid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o</w:t>
            </w:r>
            <w:proofErr w:type="spellEnd"/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L/min/mm Hg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374131" w14:textId="47D8F191" w:rsidR="00ED64E0" w:rsidRPr="003B587A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3 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85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CCB144" w14:textId="3078ED7B" w:rsidR="00ED64E0" w:rsidRPr="003B587A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81 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815F7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77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6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B96DF2" w14:textId="7386CD52" w:rsidR="00ED64E0" w:rsidRPr="003B587A" w:rsidRDefault="00F97571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BBBAA6" w14:textId="3EEBD376" w:rsidR="00ED64E0" w:rsidRPr="003B587A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7 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26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F4550F" w14:textId="6112E1D4" w:rsidR="00ED64E0" w:rsidRPr="003B587A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19 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82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3F7B25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7009B8" w14:textId="0FC38EBF" w:rsidR="00ED64E0" w:rsidRPr="003B587A" w:rsidRDefault="003F7B25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1</w:t>
            </w:r>
          </w:p>
        </w:tc>
      </w:tr>
      <w:tr w:rsidR="00AC1B73" w:rsidRPr="00CE5748" w14:paraId="59832214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6CCC87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proofErr w:type="spellStart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aO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at rest (Torr)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EF48B5" w14:textId="60DB1421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5 (79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C536B9" w14:textId="3E848E7C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4 (79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D1316D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1CA62" w14:textId="3D40BEE9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0 (75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9DFCC1" w14:textId="69955A0C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4 (78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62200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72</w:t>
            </w:r>
          </w:p>
        </w:tc>
      </w:tr>
      <w:tr w:rsidR="00AC1B73" w:rsidRPr="00CE5748" w14:paraId="6E0A088D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BF4F6E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inimum </w:t>
            </w:r>
            <w:proofErr w:type="spellStart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O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during 6MWT (%)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6F398" w14:textId="3BD173A4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2 (89.5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CBF6BE" w14:textId="36DD48EB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9 (83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4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C5BFC5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5AE638" w14:textId="5F920178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1 (85.3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EE3A2" w14:textId="6F67395A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1 (86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FB045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68</w:t>
            </w:r>
          </w:p>
        </w:tc>
      </w:tr>
      <w:tr w:rsidR="00AC1B73" w:rsidRPr="00CE5748" w14:paraId="43FA3A31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6FFFD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6MWT Distance (m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C73CA4" w14:textId="70F7CA0A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20 (365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6E2E1B" w14:textId="4BF03584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40 (365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8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EB8312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02B66" w14:textId="2910DAB2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00 (38</w:t>
            </w:r>
            <w:r w:rsidR="00A01D3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9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DA412" w14:textId="28E69D0F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00 (360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3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C3356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85</w:t>
            </w:r>
          </w:p>
        </w:tc>
      </w:tr>
      <w:tr w:rsidR="00AC1B73" w:rsidRPr="00CE5748" w14:paraId="34F47D1E" w14:textId="77777777" w:rsidTr="003F7B25">
        <w:trPr>
          <w:trHeight w:val="317"/>
        </w:trPr>
        <w:tc>
          <w:tcPr>
            <w:tcW w:w="3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973C5E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-A (ng/mL)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3E8CB" w14:textId="6BE7D282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2.6 (37.1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3.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369D53" w14:textId="700FED5B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1.4 (66.2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94)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3E2A01" w14:textId="029217C4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DE52B0" w14:textId="3E469ADB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4.5 (49.3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9.1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6FA2F" w14:textId="4A48EA4C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8.1 (37.6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3.7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88CB84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2</w:t>
            </w:r>
          </w:p>
        </w:tc>
      </w:tr>
      <w:tr w:rsidR="00AC1B73" w:rsidRPr="00CE5748" w14:paraId="13B7F5C5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0AC89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-D (ng/mL)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7C5EE" w14:textId="0340F7BF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17 (122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12435" w14:textId="45392E65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67 (232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2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702E8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A76FA7" w14:textId="31632405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47 (198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30667" w14:textId="68C45BC5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22 (139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C961C1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3</w:t>
            </w:r>
          </w:p>
        </w:tc>
      </w:tr>
      <w:tr w:rsidR="00AC1B73" w:rsidRPr="00CE5748" w14:paraId="46C83730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C3314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KL-6 (U/mL)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2035B2" w14:textId="62C1FB2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22 (542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1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8C6AF" w14:textId="3A3AAF05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103 (892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38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AD2F5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BE15C" w14:textId="5CB698ED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62 (595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5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B17709" w14:textId="0AFE59EB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60 (673</w:t>
            </w:r>
            <w:r w:rsidR="00A01D3A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–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41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3094C6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88</w:t>
            </w:r>
          </w:p>
        </w:tc>
      </w:tr>
      <w:tr w:rsidR="00AC1B73" w:rsidRPr="00CE5748" w14:paraId="56BDCEEC" w14:textId="77777777" w:rsidTr="003F7B25">
        <w:trPr>
          <w:trHeight w:val="317"/>
        </w:trPr>
        <w:tc>
          <w:tcPr>
            <w:tcW w:w="3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9FC51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reatment history of anti-fibrotic drug (n), yes/no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154AA" w14:textId="2BFFEDCA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/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29E22A" w14:textId="2F6689D9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/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D62805" w14:textId="2C6E6CF1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CA1B97" w14:textId="5733DB0E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/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91262D" w14:textId="4C327B4E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/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280A4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4</w:t>
            </w:r>
          </w:p>
        </w:tc>
      </w:tr>
      <w:tr w:rsidR="00AC1B73" w:rsidRPr="00CE5748" w14:paraId="5E3BF42A" w14:textId="77777777" w:rsidTr="003F7B25">
        <w:trPr>
          <w:trHeight w:val="866"/>
        </w:trPr>
        <w:tc>
          <w:tcPr>
            <w:tcW w:w="10087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B8082E" w14:textId="67825003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Data are expressed as frequencies or medians (interquartile range). </w:t>
            </w:r>
            <w:r w:rsidRPr="00CE5748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 xml:space="preserve">P 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&lt; 0.05: stable group vs. progression group. BMI = body mass index; GAP = (gender [G], age [A], and 2 lung physiology variables [P] [FVC and </w:t>
            </w:r>
            <w:proofErr w:type="spellStart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]); FVC = forced vital capacity; </w:t>
            </w:r>
            <w:proofErr w:type="spellStart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diffusing capacity of the lung for carbon monoxide; </w:t>
            </w:r>
            <w:r w:rsidR="00ED64E0" w:rsidRPr="003B587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ED64E0" w:rsidRPr="003B587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F</w:t>
            </w:r>
            <w:r w:rsidR="00ED64E0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VC</w:t>
            </w:r>
            <w:r w:rsidR="00431F42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ED64E0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=</w:t>
            </w:r>
            <w:r w:rsidR="00ED64E0" w:rsidRPr="003B587A">
              <w:t xml:space="preserve"> </w:t>
            </w:r>
            <w:r w:rsidR="00ED64E0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hange in FVC from baseline to 6 months;</w:t>
            </w:r>
            <w:r w:rsidR="00431F42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431F42" w:rsidRPr="003B587A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proofErr w:type="spellStart"/>
            <w:r w:rsidR="00431F42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DL</w:t>
            </w:r>
            <w:r w:rsid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o</w:t>
            </w:r>
            <w:proofErr w:type="spellEnd"/>
            <w:r w:rsidR="00431F42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change in </w:t>
            </w:r>
            <w:proofErr w:type="spellStart"/>
            <w:r w:rsidR="00431F42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="00431F42" w:rsidRPr="003B587A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from baseline to 6 months;</w:t>
            </w:r>
            <w:r w:rsidR="00ED64E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aO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position w:val="-9"/>
                <w:sz w:val="18"/>
                <w:szCs w:val="18"/>
                <w:vertAlign w:val="subscript"/>
                <w:lang w:val="en-US"/>
              </w:rPr>
              <w:t>2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partial pressure of arterial oxygen; </w:t>
            </w:r>
            <w:proofErr w:type="spellStart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pO</w:t>
            </w:r>
            <w:proofErr w:type="spellEnd"/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position w:val="-9"/>
                <w:sz w:val="18"/>
                <w:szCs w:val="18"/>
                <w:vertAlign w:val="subscript"/>
                <w:lang w:val="en-US"/>
              </w:rPr>
              <w:t>2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arterial oxygen saturation measured by pulse oximetry; 6MWT = 6 minute-walk test; SP = surfactant protein; KL-6 = Krebs von den Lungen-6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14:paraId="111E9B64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</w:tr>
    </w:tbl>
    <w:p w14:paraId="3D12C8DF" w14:textId="5B13E4BB" w:rsidR="00AC1B73" w:rsidRDefault="00AC1B73"/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7B242" w14:textId="77777777" w:rsidR="006F16CE" w:rsidRDefault="006F16CE" w:rsidP="003E129B">
      <w:pPr>
        <w:spacing w:after="0" w:line="240" w:lineRule="auto"/>
      </w:pPr>
      <w:r>
        <w:separator/>
      </w:r>
    </w:p>
  </w:endnote>
  <w:endnote w:type="continuationSeparator" w:id="0">
    <w:p w14:paraId="2A6905B1" w14:textId="77777777" w:rsidR="006F16CE" w:rsidRDefault="006F16CE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93DA8" w14:textId="77777777" w:rsidR="006F16CE" w:rsidRDefault="006F16CE" w:rsidP="003E129B">
      <w:pPr>
        <w:spacing w:after="0" w:line="240" w:lineRule="auto"/>
      </w:pPr>
      <w:r>
        <w:separator/>
      </w:r>
    </w:p>
  </w:footnote>
  <w:footnote w:type="continuationSeparator" w:id="0">
    <w:p w14:paraId="47744328" w14:textId="77777777" w:rsidR="006F16CE" w:rsidRDefault="006F16CE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41923"/>
    <w:rsid w:val="00155ED1"/>
    <w:rsid w:val="00164E0C"/>
    <w:rsid w:val="00182260"/>
    <w:rsid w:val="001A36EB"/>
    <w:rsid w:val="00250015"/>
    <w:rsid w:val="002D45BA"/>
    <w:rsid w:val="003242FD"/>
    <w:rsid w:val="003B587A"/>
    <w:rsid w:val="003D4F15"/>
    <w:rsid w:val="003E129B"/>
    <w:rsid w:val="003F7B25"/>
    <w:rsid w:val="00431F42"/>
    <w:rsid w:val="004746C8"/>
    <w:rsid w:val="004E34DF"/>
    <w:rsid w:val="00517337"/>
    <w:rsid w:val="0058648F"/>
    <w:rsid w:val="00676EDC"/>
    <w:rsid w:val="006D3321"/>
    <w:rsid w:val="006F16CE"/>
    <w:rsid w:val="007169FE"/>
    <w:rsid w:val="0074750D"/>
    <w:rsid w:val="007476A9"/>
    <w:rsid w:val="00787420"/>
    <w:rsid w:val="00811105"/>
    <w:rsid w:val="00884ACF"/>
    <w:rsid w:val="008D6F93"/>
    <w:rsid w:val="00937937"/>
    <w:rsid w:val="009D3199"/>
    <w:rsid w:val="00A01D3A"/>
    <w:rsid w:val="00A2080C"/>
    <w:rsid w:val="00A815F7"/>
    <w:rsid w:val="00AC1B73"/>
    <w:rsid w:val="00AF257E"/>
    <w:rsid w:val="00B43130"/>
    <w:rsid w:val="00BD4331"/>
    <w:rsid w:val="00BE17DB"/>
    <w:rsid w:val="00C0142A"/>
    <w:rsid w:val="00C21247"/>
    <w:rsid w:val="00C32833"/>
    <w:rsid w:val="00D63432"/>
    <w:rsid w:val="00DF1250"/>
    <w:rsid w:val="00DF4987"/>
    <w:rsid w:val="00E1362A"/>
    <w:rsid w:val="00E215F0"/>
    <w:rsid w:val="00ED64E0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1</cp:revision>
  <dcterms:created xsi:type="dcterms:W3CDTF">2019-07-14T09:20:00Z</dcterms:created>
  <dcterms:modified xsi:type="dcterms:W3CDTF">2020-01-1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